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CBF30" w14:textId="77777777" w:rsidR="009F4B25" w:rsidRDefault="007A2803" w:rsidP="00F242EC">
      <w:pPr>
        <w:jc w:val="center"/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S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1. Two-by-two contingency table for disproportionality analyses.</w:t>
      </w:r>
    </w:p>
    <w:p w14:paraId="7E4F631C" w14:textId="77777777" w:rsidR="009F4B25" w:rsidRDefault="009F4B25">
      <w:pPr>
        <w:rPr>
          <w:rFonts w:ascii="Times New Roman" w:eastAsia="宋体" w:hAnsi="Times New Roman" w:cs="Times New Roman"/>
          <w:sz w:val="20"/>
          <w:szCs w:val="20"/>
          <w:lang w:bidi="ar"/>
        </w:rPr>
      </w:pPr>
    </w:p>
    <w:tbl>
      <w:tblPr>
        <w:tblStyle w:val="a3"/>
        <w:tblW w:w="7694" w:type="dxa"/>
        <w:jc w:val="center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65"/>
        <w:gridCol w:w="2565"/>
        <w:gridCol w:w="2564"/>
      </w:tblGrid>
      <w:tr w:rsidR="009F4B25" w14:paraId="5B94F792" w14:textId="77777777">
        <w:trPr>
          <w:jc w:val="center"/>
        </w:trPr>
        <w:tc>
          <w:tcPr>
            <w:tcW w:w="2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9A1EBC" w14:textId="77777777" w:rsidR="009F4B25" w:rsidRDefault="009F4B25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99EBFD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Target adverse events</w:t>
            </w:r>
          </w:p>
        </w:tc>
        <w:tc>
          <w:tcPr>
            <w:tcW w:w="2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FF0CA6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All other adverse events</w:t>
            </w:r>
          </w:p>
        </w:tc>
      </w:tr>
      <w:tr w:rsidR="009F4B25" w14:paraId="1FBFE73A" w14:textId="77777777">
        <w:trPr>
          <w:jc w:val="center"/>
        </w:trPr>
        <w:tc>
          <w:tcPr>
            <w:tcW w:w="2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EA8FE0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Target drug</w:t>
            </w: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9E7D89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a</w:t>
            </w:r>
          </w:p>
        </w:tc>
        <w:tc>
          <w:tcPr>
            <w:tcW w:w="2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2BFAB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b</w:t>
            </w:r>
          </w:p>
        </w:tc>
      </w:tr>
      <w:tr w:rsidR="009F4B25" w14:paraId="73B1EF15" w14:textId="77777777">
        <w:trPr>
          <w:jc w:val="center"/>
        </w:trPr>
        <w:tc>
          <w:tcPr>
            <w:tcW w:w="2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166953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All other drugs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D3530C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c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25A82F" w14:textId="77777777" w:rsidR="009F4B25" w:rsidRDefault="007A2803">
            <w:pP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12121"/>
                <w:sz w:val="20"/>
                <w:szCs w:val="20"/>
                <w:shd w:val="clear" w:color="auto" w:fill="FFFFFF"/>
                <w:lang w:bidi="ar"/>
              </w:rPr>
              <w:t>d</w:t>
            </w:r>
          </w:p>
        </w:tc>
      </w:tr>
    </w:tbl>
    <w:p w14:paraId="0C2DFAEF" w14:textId="77777777" w:rsidR="009F4B25" w:rsidRDefault="009F4B25">
      <w:pPr>
        <w:rPr>
          <w:rFonts w:ascii="Times New Roman" w:eastAsia="宋体" w:hAnsi="Times New Roman" w:cs="Times New Roman"/>
          <w:sz w:val="20"/>
          <w:szCs w:val="20"/>
          <w:lang w:bidi="ar"/>
        </w:rPr>
      </w:pPr>
    </w:p>
    <w:sectPr w:rsidR="009F4B2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7EB42" w14:textId="77777777" w:rsidR="007A2803" w:rsidRDefault="007A2803" w:rsidP="00F242EC">
      <w:r>
        <w:separator/>
      </w:r>
    </w:p>
  </w:endnote>
  <w:endnote w:type="continuationSeparator" w:id="0">
    <w:p w14:paraId="357123EB" w14:textId="77777777" w:rsidR="007A2803" w:rsidRDefault="007A2803" w:rsidP="00F24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9AC7F" w14:textId="77777777" w:rsidR="007A2803" w:rsidRDefault="007A2803" w:rsidP="00F242EC">
      <w:r>
        <w:separator/>
      </w:r>
    </w:p>
  </w:footnote>
  <w:footnote w:type="continuationSeparator" w:id="0">
    <w:p w14:paraId="08C136DB" w14:textId="77777777" w:rsidR="007A2803" w:rsidRDefault="007A2803" w:rsidP="00F24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5063FE92-A512-417E-867E-75E492208BBC}"/>
    <w:docVar w:name="KY_MEDREF_VERSION" w:val="3"/>
  </w:docVars>
  <w:rsids>
    <w:rsidRoot w:val="009F4B25"/>
    <w:rsid w:val="00437D36"/>
    <w:rsid w:val="007A2803"/>
    <w:rsid w:val="009F4B25"/>
    <w:rsid w:val="00F242EC"/>
    <w:rsid w:val="069C416D"/>
    <w:rsid w:val="128C0ED6"/>
    <w:rsid w:val="15A84699"/>
    <w:rsid w:val="17E60411"/>
    <w:rsid w:val="1B003249"/>
    <w:rsid w:val="299F1162"/>
    <w:rsid w:val="2A8A3169"/>
    <w:rsid w:val="42E84AF5"/>
    <w:rsid w:val="483E42AA"/>
    <w:rsid w:val="4C270665"/>
    <w:rsid w:val="527248FC"/>
    <w:rsid w:val="63395B4D"/>
    <w:rsid w:val="67A952D1"/>
    <w:rsid w:val="771D7056"/>
    <w:rsid w:val="7D57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DFD73C"/>
  <w15:docId w15:val="{158D61B5-27C3-40BF-AAF2-5900B3C27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F24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242E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24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242E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伟 毛</cp:lastModifiedBy>
  <cp:revision>3</cp:revision>
  <dcterms:created xsi:type="dcterms:W3CDTF">2023-05-04T13:50:00Z</dcterms:created>
  <dcterms:modified xsi:type="dcterms:W3CDTF">2023-10-31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721</vt:lpwstr>
  </property>
</Properties>
</file>